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8CDDA" w14:textId="271A2C46" w:rsidR="00225147" w:rsidRDefault="00225147" w:rsidP="00225147">
      <w:pPr>
        <w:spacing w:line="480" w:lineRule="auto"/>
      </w:pPr>
      <w:r>
        <w:rPr>
          <w:b/>
          <w:bCs/>
        </w:rPr>
        <w:t xml:space="preserve">Supplementary Table 1. </w:t>
      </w:r>
      <w:r>
        <w:t>Study details for existing toddler machine learning models</w:t>
      </w:r>
    </w:p>
    <w:tbl>
      <w:tblPr>
        <w:tblStyle w:val="TableGrid"/>
        <w:tblW w:w="19939"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6"/>
        <w:gridCol w:w="1730"/>
        <w:gridCol w:w="1275"/>
        <w:gridCol w:w="1745"/>
        <w:gridCol w:w="2508"/>
        <w:gridCol w:w="1559"/>
        <w:gridCol w:w="993"/>
        <w:gridCol w:w="1936"/>
        <w:gridCol w:w="2126"/>
        <w:gridCol w:w="2835"/>
        <w:gridCol w:w="2126"/>
      </w:tblGrid>
      <w:tr w:rsidR="009743ED" w14:paraId="417E9AA9" w14:textId="77777777" w:rsidTr="009743ED">
        <w:tc>
          <w:tcPr>
            <w:tcW w:w="1106" w:type="dxa"/>
            <w:tcBorders>
              <w:bottom w:val="single" w:sz="4" w:space="0" w:color="auto"/>
            </w:tcBorders>
          </w:tcPr>
          <w:p w14:paraId="2FDE1C3B" w14:textId="77777777" w:rsidR="000948CC" w:rsidRDefault="000948CC" w:rsidP="00A54435">
            <w:r>
              <w:t>Study</w:t>
            </w:r>
          </w:p>
        </w:tc>
        <w:tc>
          <w:tcPr>
            <w:tcW w:w="1730" w:type="dxa"/>
            <w:tcBorders>
              <w:bottom w:val="single" w:sz="4" w:space="0" w:color="auto"/>
            </w:tcBorders>
          </w:tcPr>
          <w:p w14:paraId="76EDDCD2" w14:textId="77777777" w:rsidR="000948CC" w:rsidRDefault="000948CC" w:rsidP="00A54435">
            <w:r>
              <w:t>Number of participants</w:t>
            </w:r>
          </w:p>
        </w:tc>
        <w:tc>
          <w:tcPr>
            <w:tcW w:w="1275" w:type="dxa"/>
            <w:tcBorders>
              <w:bottom w:val="single" w:sz="4" w:space="0" w:color="auto"/>
            </w:tcBorders>
          </w:tcPr>
          <w:p w14:paraId="1E3D58E1" w14:textId="77777777" w:rsidR="000948CC" w:rsidRDefault="000948CC" w:rsidP="00A54435">
            <w:r>
              <w:t>Age</w:t>
            </w:r>
          </w:p>
        </w:tc>
        <w:tc>
          <w:tcPr>
            <w:tcW w:w="1745" w:type="dxa"/>
            <w:tcBorders>
              <w:bottom w:val="single" w:sz="4" w:space="0" w:color="auto"/>
            </w:tcBorders>
          </w:tcPr>
          <w:p w14:paraId="32877B7E" w14:textId="77777777" w:rsidR="000948CC" w:rsidRDefault="000948CC" w:rsidP="00A54435">
            <w:r>
              <w:t>Time of observation per participant</w:t>
            </w:r>
          </w:p>
        </w:tc>
        <w:tc>
          <w:tcPr>
            <w:tcW w:w="2508" w:type="dxa"/>
            <w:tcBorders>
              <w:bottom w:val="single" w:sz="4" w:space="0" w:color="auto"/>
            </w:tcBorders>
          </w:tcPr>
          <w:p w14:paraId="12995CC1" w14:textId="77777777" w:rsidR="000948CC" w:rsidRDefault="000948CC" w:rsidP="00A54435">
            <w:r>
              <w:t>Ground truth training method</w:t>
            </w:r>
          </w:p>
        </w:tc>
        <w:tc>
          <w:tcPr>
            <w:tcW w:w="1559" w:type="dxa"/>
            <w:tcBorders>
              <w:bottom w:val="single" w:sz="4" w:space="0" w:color="auto"/>
            </w:tcBorders>
          </w:tcPr>
          <w:p w14:paraId="26BF975D" w14:textId="38D61D6E" w:rsidR="000948CC" w:rsidRDefault="000948CC" w:rsidP="00A54435">
            <w:r>
              <w:t>Device</w:t>
            </w:r>
          </w:p>
        </w:tc>
        <w:tc>
          <w:tcPr>
            <w:tcW w:w="993" w:type="dxa"/>
            <w:tcBorders>
              <w:bottom w:val="single" w:sz="4" w:space="0" w:color="auto"/>
            </w:tcBorders>
          </w:tcPr>
          <w:p w14:paraId="208812A2" w14:textId="66FA2DE5" w:rsidR="000948CC" w:rsidRDefault="000948CC" w:rsidP="00A54435">
            <w:r>
              <w:t>Wear location</w:t>
            </w:r>
          </w:p>
        </w:tc>
        <w:tc>
          <w:tcPr>
            <w:tcW w:w="1936" w:type="dxa"/>
            <w:tcBorders>
              <w:bottom w:val="single" w:sz="4" w:space="0" w:color="auto"/>
            </w:tcBorders>
          </w:tcPr>
          <w:p w14:paraId="417DB97C" w14:textId="4647482E" w:rsidR="000948CC" w:rsidRDefault="000948CC" w:rsidP="00A54435">
            <w:r>
              <w:t>Data used to train model</w:t>
            </w:r>
          </w:p>
        </w:tc>
        <w:tc>
          <w:tcPr>
            <w:tcW w:w="2126" w:type="dxa"/>
            <w:tcBorders>
              <w:bottom w:val="single" w:sz="4" w:space="0" w:color="auto"/>
            </w:tcBorders>
          </w:tcPr>
          <w:p w14:paraId="1F3FA55F" w14:textId="102A4AA1" w:rsidR="000948CC" w:rsidRDefault="000948CC" w:rsidP="00A54435">
            <w:r>
              <w:t>ML model used</w:t>
            </w:r>
          </w:p>
        </w:tc>
        <w:tc>
          <w:tcPr>
            <w:tcW w:w="2835" w:type="dxa"/>
            <w:tcBorders>
              <w:bottom w:val="single" w:sz="4" w:space="0" w:color="auto"/>
            </w:tcBorders>
          </w:tcPr>
          <w:p w14:paraId="67B80327" w14:textId="77777777" w:rsidR="000948CC" w:rsidRDefault="000948CC" w:rsidP="00A54435">
            <w:r>
              <w:t>Outcomes detected</w:t>
            </w:r>
          </w:p>
        </w:tc>
        <w:tc>
          <w:tcPr>
            <w:tcW w:w="2126" w:type="dxa"/>
            <w:tcBorders>
              <w:bottom w:val="single" w:sz="4" w:space="0" w:color="auto"/>
            </w:tcBorders>
          </w:tcPr>
          <w:p w14:paraId="195DE09D" w14:textId="77777777" w:rsidR="000948CC" w:rsidRDefault="000948CC" w:rsidP="00A54435">
            <w:r>
              <w:t>Accuracy</w:t>
            </w:r>
          </w:p>
        </w:tc>
      </w:tr>
      <w:tr w:rsidR="000948CC" w14:paraId="1769B595" w14:textId="77777777" w:rsidTr="009743ED">
        <w:tc>
          <w:tcPr>
            <w:tcW w:w="1106" w:type="dxa"/>
            <w:tcBorders>
              <w:top w:val="single" w:sz="4" w:space="0" w:color="auto"/>
            </w:tcBorders>
            <w:shd w:val="clear" w:color="auto" w:fill="F2F2F2" w:themeFill="background1" w:themeFillShade="F2"/>
          </w:tcPr>
          <w:p w14:paraId="31002501" w14:textId="3A446DDF" w:rsidR="000948CC" w:rsidRDefault="000948CC" w:rsidP="00A54435">
            <w:r>
              <w:t xml:space="preserve">Nam and Park 2013 </w:t>
            </w:r>
            <w:r>
              <w:fldChar w:fldCharType="begin"/>
            </w:r>
            <w:r>
              <w:instrText xml:space="preserve"> ADDIN ZOTERO_ITEM CSL_CITATION {"citationID":"XIaa6Fd8","properties":{"formattedCitation":"[1]","plainCitation":"[1]","noteIndex":0},"citationItems":[{"id":4165,"uris":["http://zotero.org/users/11229862/items/2YZ9HFJS"],"itemData":{"id":4165,"type":"article-journal","abstract":"This paper presents a child activity recognition approach using a single 3-axis accelerometer and a barometric pressure sensor worn on a waist of the body to prevent child accidents such as unintentional injuries at home. Labeled accelerometer data are collected from children of both sexes up to the age of 16 to 29 months. To recognize daily activities, mean, standard deviation, and slope of time-domain features are calculated over sliding windows. In addition, the FFT analysis is adopted to extract frequency-domain features of the aggregated data, and then energy and correlation of acceleration data are calculated. Child activities are classified into 11 daily activities which are wiggling, rolling, standing still, standing up, sitting down, walking, toddling, crawling, climbing up, climbing down, and stopping. The overall accuracy of activity recognition was 98.43% using only a single- wearable triaxial accelerometer sensor and a barometric pressure sensor with a support vector machine.","container-title":"IEEE Journal of Biomedical and Health Informatics","DOI":"10.1109/JBHI.2012.2235075","ISSN":"2168-2208","issue":"2","note":"event-title: IEEE Journal of Biomedical and Health Informatics","page":"420-426","source":"IEEE Xplore","title":"Child Activity Recognition Based on Cooperative Fusion Model of a Triaxial Accelerometer and a Barometric Pressure Sensor","volume":"17","author":[{"family":"Nam","given":"Yunyoung"},{"family":"Park","given":"Jung Wook"}],"issued":{"date-parts":[["2013",3]]}}}],"schema":"https://github.com/citation-style-language/schema/raw/master/csl-citation.json"} </w:instrText>
            </w:r>
            <w:r>
              <w:fldChar w:fldCharType="separate"/>
            </w:r>
            <w:r>
              <w:rPr>
                <w:noProof/>
              </w:rPr>
              <w:t>[1]</w:t>
            </w:r>
            <w:r>
              <w:fldChar w:fldCharType="end"/>
            </w:r>
          </w:p>
        </w:tc>
        <w:tc>
          <w:tcPr>
            <w:tcW w:w="1730" w:type="dxa"/>
            <w:tcBorders>
              <w:top w:val="single" w:sz="4" w:space="0" w:color="auto"/>
            </w:tcBorders>
            <w:shd w:val="clear" w:color="auto" w:fill="F2F2F2" w:themeFill="background1" w:themeFillShade="F2"/>
          </w:tcPr>
          <w:p w14:paraId="6D986882" w14:textId="77777777" w:rsidR="000948CC" w:rsidRDefault="000948CC" w:rsidP="00A54435">
            <w:r>
              <w:t>10 (1 for training, 10 for testing)</w:t>
            </w:r>
          </w:p>
        </w:tc>
        <w:tc>
          <w:tcPr>
            <w:tcW w:w="1275" w:type="dxa"/>
            <w:tcBorders>
              <w:top w:val="single" w:sz="4" w:space="0" w:color="auto"/>
            </w:tcBorders>
            <w:shd w:val="clear" w:color="auto" w:fill="F2F2F2" w:themeFill="background1" w:themeFillShade="F2"/>
          </w:tcPr>
          <w:p w14:paraId="0AEE3891" w14:textId="77777777" w:rsidR="000948CC" w:rsidRDefault="000948CC" w:rsidP="00A54435">
            <w:r>
              <w:t>16-29 months</w:t>
            </w:r>
          </w:p>
        </w:tc>
        <w:tc>
          <w:tcPr>
            <w:tcW w:w="1745" w:type="dxa"/>
            <w:tcBorders>
              <w:top w:val="single" w:sz="4" w:space="0" w:color="auto"/>
            </w:tcBorders>
            <w:shd w:val="clear" w:color="auto" w:fill="F2F2F2" w:themeFill="background1" w:themeFillShade="F2"/>
          </w:tcPr>
          <w:p w14:paraId="6FFCD762" w14:textId="77777777" w:rsidR="000948CC" w:rsidRDefault="000948CC" w:rsidP="00A54435">
            <w:r>
              <w:t>NR</w:t>
            </w:r>
          </w:p>
        </w:tc>
        <w:tc>
          <w:tcPr>
            <w:tcW w:w="2508" w:type="dxa"/>
            <w:tcBorders>
              <w:top w:val="single" w:sz="4" w:space="0" w:color="auto"/>
            </w:tcBorders>
            <w:shd w:val="clear" w:color="auto" w:fill="F2F2F2" w:themeFill="background1" w:themeFillShade="F2"/>
          </w:tcPr>
          <w:p w14:paraId="1DE784C0" w14:textId="77777777" w:rsidR="000948CC" w:rsidRDefault="000948CC" w:rsidP="00A54435">
            <w:r>
              <w:t>Direct observation (video annotation)</w:t>
            </w:r>
          </w:p>
          <w:p w14:paraId="51DFBA18" w14:textId="1A39607D" w:rsidR="000948CC" w:rsidRDefault="000948CC" w:rsidP="00A54435">
            <w:r>
              <w:t>Unclear epoch/continuous</w:t>
            </w:r>
          </w:p>
        </w:tc>
        <w:tc>
          <w:tcPr>
            <w:tcW w:w="1559" w:type="dxa"/>
            <w:tcBorders>
              <w:top w:val="single" w:sz="4" w:space="0" w:color="auto"/>
            </w:tcBorders>
            <w:shd w:val="clear" w:color="auto" w:fill="F2F2F2" w:themeFill="background1" w:themeFillShade="F2"/>
          </w:tcPr>
          <w:p w14:paraId="739BD6F1" w14:textId="708314A6" w:rsidR="000948CC" w:rsidRDefault="000948CC" w:rsidP="00A54435">
            <w:r w:rsidRPr="000948CC">
              <w:t>SCA3000</w:t>
            </w:r>
          </w:p>
        </w:tc>
        <w:tc>
          <w:tcPr>
            <w:tcW w:w="993" w:type="dxa"/>
            <w:tcBorders>
              <w:top w:val="single" w:sz="4" w:space="0" w:color="auto"/>
            </w:tcBorders>
            <w:shd w:val="clear" w:color="auto" w:fill="F2F2F2" w:themeFill="background1" w:themeFillShade="F2"/>
          </w:tcPr>
          <w:p w14:paraId="0EF30F5A" w14:textId="1F1E9737" w:rsidR="000948CC" w:rsidRDefault="000948CC" w:rsidP="00A54435">
            <w:r>
              <w:t>Hip</w:t>
            </w:r>
          </w:p>
        </w:tc>
        <w:tc>
          <w:tcPr>
            <w:tcW w:w="1936" w:type="dxa"/>
            <w:tcBorders>
              <w:top w:val="single" w:sz="4" w:space="0" w:color="auto"/>
            </w:tcBorders>
            <w:shd w:val="clear" w:color="auto" w:fill="F2F2F2" w:themeFill="background1" w:themeFillShade="F2"/>
          </w:tcPr>
          <w:p w14:paraId="661637AB" w14:textId="00B05731" w:rsidR="000948CC" w:rsidRDefault="000948CC" w:rsidP="00A54435">
            <w:r>
              <w:t xml:space="preserve">Raw data features (time and frequency) extracted in a </w:t>
            </w:r>
            <w:r w:rsidR="009743ED">
              <w:t>sliding ~2-3 second</w:t>
            </w:r>
            <w:r>
              <w:t xml:space="preserve"> window</w:t>
            </w:r>
          </w:p>
        </w:tc>
        <w:tc>
          <w:tcPr>
            <w:tcW w:w="2126" w:type="dxa"/>
            <w:tcBorders>
              <w:top w:val="single" w:sz="4" w:space="0" w:color="auto"/>
            </w:tcBorders>
            <w:shd w:val="clear" w:color="auto" w:fill="F2F2F2" w:themeFill="background1" w:themeFillShade="F2"/>
          </w:tcPr>
          <w:p w14:paraId="1DA0A100" w14:textId="0F41B054" w:rsidR="000948CC" w:rsidRDefault="000948CC" w:rsidP="00A54435">
            <w:r>
              <w:t>SVM</w:t>
            </w:r>
          </w:p>
        </w:tc>
        <w:tc>
          <w:tcPr>
            <w:tcW w:w="2835" w:type="dxa"/>
            <w:tcBorders>
              <w:top w:val="single" w:sz="4" w:space="0" w:color="auto"/>
            </w:tcBorders>
            <w:shd w:val="clear" w:color="auto" w:fill="F2F2F2" w:themeFill="background1" w:themeFillShade="F2"/>
          </w:tcPr>
          <w:p w14:paraId="364D4468" w14:textId="77777777" w:rsidR="000948CC" w:rsidRDefault="000948CC" w:rsidP="00A54435">
            <w:r>
              <w:t xml:space="preserve">11 activities: </w:t>
            </w:r>
            <w:r w:rsidRPr="00A93B0B">
              <w:t>wiggl</w:t>
            </w:r>
            <w:r>
              <w:t>e</w:t>
            </w:r>
            <w:r w:rsidRPr="00A93B0B">
              <w:t>, roll, stand still, stand up, sit down, walk, toddl</w:t>
            </w:r>
            <w:r>
              <w:t>e</w:t>
            </w:r>
            <w:r w:rsidRPr="00A93B0B">
              <w:t>, crawl, climb up, climb down, and stop.</w:t>
            </w:r>
          </w:p>
        </w:tc>
        <w:tc>
          <w:tcPr>
            <w:tcW w:w="2126" w:type="dxa"/>
            <w:tcBorders>
              <w:top w:val="single" w:sz="4" w:space="0" w:color="auto"/>
            </w:tcBorders>
            <w:shd w:val="clear" w:color="auto" w:fill="F2F2F2" w:themeFill="background1" w:themeFillShade="F2"/>
          </w:tcPr>
          <w:p w14:paraId="4D462797" w14:textId="77777777" w:rsidR="000948CC" w:rsidRDefault="000948CC" w:rsidP="00A54435">
            <w:r>
              <w:t>86.2% (accelerometer alone), 98.4% (accelerometer + barometer)</w:t>
            </w:r>
          </w:p>
        </w:tc>
      </w:tr>
      <w:tr w:rsidR="000948CC" w14:paraId="247D066C" w14:textId="77777777" w:rsidTr="009743ED">
        <w:tc>
          <w:tcPr>
            <w:tcW w:w="1106" w:type="dxa"/>
          </w:tcPr>
          <w:p w14:paraId="4D67D3EB" w14:textId="04B5DBF8" w:rsidR="000948CC" w:rsidRDefault="000948CC" w:rsidP="00A54435">
            <w:r>
              <w:t xml:space="preserve">Kwon et al 2019 </w:t>
            </w:r>
            <w:r>
              <w:fldChar w:fldCharType="begin"/>
            </w:r>
            <w:r>
              <w:instrText xml:space="preserve"> ADDIN ZOTERO_ITEM CSL_CITATION {"citationID":"oiF3kiiV","properties":{"formattedCitation":"[2]","plainCitation":"[2]","noteIndex":0},"citationItems":[{"id":4161,"uris":["http://zotero.org/users/11229862/items/WZK9A3PN"],"itemData":{"id":4161,"type":"article-journal","abstract":"An abstract is unavailable.","container-title":"Medicine &amp; Science in Sports &amp; Exercise","DOI":"10.1249/01.mss.0000561596.79242.c7","ISSN":"0195-9131","issue":"6S","language":"en-US","page":"363","source":"journals.lww.com","title":"Accelerometer-Based Activity Classification Algorithm for Toddlers: Machine Learning Approach: 1364 Board #126 May 30 9:30 AM - 11:00 AM","title-short":"Accelerometer-Based Activity Classification Algorithm for Toddlers","volume":"51","author":[{"family":"Kwon","given":"Soyang"},{"family":"Sindu","given":"Pinky"},{"family":"Nickele","given":"Katherine"},{"family":"Zavos","given":"Patricia"},{"family":"Sugianto","given":"Albert"},{"family":"Albert","given":"Mark V."}],"issued":{"date-parts":[["2019",6]]}}}],"schema":"https://github.com/citation-style-language/schema/raw/master/csl-citation.json"} </w:instrText>
            </w:r>
            <w:r>
              <w:fldChar w:fldCharType="separate"/>
            </w:r>
            <w:r>
              <w:rPr>
                <w:noProof/>
              </w:rPr>
              <w:t>[2]</w:t>
            </w:r>
            <w:r>
              <w:fldChar w:fldCharType="end"/>
            </w:r>
          </w:p>
        </w:tc>
        <w:tc>
          <w:tcPr>
            <w:tcW w:w="1730" w:type="dxa"/>
          </w:tcPr>
          <w:p w14:paraId="2339C074" w14:textId="77777777" w:rsidR="000948CC" w:rsidRDefault="000948CC" w:rsidP="00A54435">
            <w:r>
              <w:t>24 (LOSO-CV)</w:t>
            </w:r>
          </w:p>
        </w:tc>
        <w:tc>
          <w:tcPr>
            <w:tcW w:w="1275" w:type="dxa"/>
          </w:tcPr>
          <w:p w14:paraId="7998F30F" w14:textId="77777777" w:rsidR="000948CC" w:rsidRDefault="000948CC" w:rsidP="00A54435">
            <w:r>
              <w:t>13-35 months</w:t>
            </w:r>
          </w:p>
        </w:tc>
        <w:tc>
          <w:tcPr>
            <w:tcW w:w="1745" w:type="dxa"/>
          </w:tcPr>
          <w:p w14:paraId="7BB18D3E" w14:textId="77777777" w:rsidR="000948CC" w:rsidRDefault="000948CC" w:rsidP="00A54435">
            <w:r>
              <w:t>NR</w:t>
            </w:r>
          </w:p>
        </w:tc>
        <w:tc>
          <w:tcPr>
            <w:tcW w:w="2508" w:type="dxa"/>
          </w:tcPr>
          <w:p w14:paraId="4E98BEB2" w14:textId="77777777" w:rsidR="000948CC" w:rsidRDefault="000948CC" w:rsidP="00A54435">
            <w:r>
              <w:t>Direct observation (video annotation)</w:t>
            </w:r>
          </w:p>
          <w:p w14:paraId="65847B08" w14:textId="54D88D8D" w:rsidR="009743ED" w:rsidRDefault="009743ED" w:rsidP="00A54435">
            <w:r>
              <w:t>Unclear epoch/continuous</w:t>
            </w:r>
          </w:p>
        </w:tc>
        <w:tc>
          <w:tcPr>
            <w:tcW w:w="1559" w:type="dxa"/>
          </w:tcPr>
          <w:p w14:paraId="43E75E6E" w14:textId="41ADEAC7" w:rsidR="000948CC" w:rsidRDefault="000948CC" w:rsidP="00A54435">
            <w:proofErr w:type="spellStart"/>
            <w:r w:rsidRPr="000948CC">
              <w:t>Acti</w:t>
            </w:r>
            <w:r w:rsidR="009743ED">
              <w:t>G</w:t>
            </w:r>
            <w:r w:rsidRPr="000948CC">
              <w:t>raph</w:t>
            </w:r>
            <w:proofErr w:type="spellEnd"/>
            <w:r w:rsidRPr="000948CC">
              <w:t xml:space="preserve"> wGT3X-BT</w:t>
            </w:r>
          </w:p>
        </w:tc>
        <w:tc>
          <w:tcPr>
            <w:tcW w:w="993" w:type="dxa"/>
          </w:tcPr>
          <w:p w14:paraId="2670D752" w14:textId="3C91E412" w:rsidR="000948CC" w:rsidRDefault="000948CC" w:rsidP="00A54435">
            <w:r>
              <w:t>Hip, wrist</w:t>
            </w:r>
          </w:p>
        </w:tc>
        <w:tc>
          <w:tcPr>
            <w:tcW w:w="1936" w:type="dxa"/>
          </w:tcPr>
          <w:p w14:paraId="4613C8B1" w14:textId="3EE860A4" w:rsidR="000948CC" w:rsidRPr="79F013B3" w:rsidRDefault="009743ED" w:rsidP="00A54435">
            <w:r>
              <w:t>NR but 2 second window</w:t>
            </w:r>
          </w:p>
        </w:tc>
        <w:tc>
          <w:tcPr>
            <w:tcW w:w="2126" w:type="dxa"/>
          </w:tcPr>
          <w:p w14:paraId="52013077" w14:textId="6E37E4AB" w:rsidR="000948CC" w:rsidRDefault="000948CC" w:rsidP="00A54435">
            <w:r w:rsidRPr="79F013B3">
              <w:t>Random forest classifier (also tested SVM, decision tree, K-nearest neighbors, logistic regression)</w:t>
            </w:r>
          </w:p>
        </w:tc>
        <w:tc>
          <w:tcPr>
            <w:tcW w:w="2835" w:type="dxa"/>
          </w:tcPr>
          <w:p w14:paraId="12AD309B" w14:textId="77777777" w:rsidR="000948CC" w:rsidRDefault="000948CC" w:rsidP="00A54435">
            <w:r>
              <w:t xml:space="preserve">8 activities: </w:t>
            </w:r>
            <w:r w:rsidRPr="00772655">
              <w:t>walk/run, climb up/down, stand, crawl, sit, li</w:t>
            </w:r>
            <w:r>
              <w:t>e</w:t>
            </w:r>
            <w:r w:rsidRPr="00772655">
              <w:t xml:space="preserve"> down, carried, and riding a stroller/wagon</w:t>
            </w:r>
          </w:p>
        </w:tc>
        <w:tc>
          <w:tcPr>
            <w:tcW w:w="2126" w:type="dxa"/>
          </w:tcPr>
          <w:p w14:paraId="192E68F4" w14:textId="77777777" w:rsidR="000948CC" w:rsidRDefault="000948CC" w:rsidP="00A54435">
            <w:r>
              <w:t>69% (hip), 55% (wrist)</w:t>
            </w:r>
          </w:p>
        </w:tc>
      </w:tr>
      <w:tr w:rsidR="000948CC" w14:paraId="558119E2" w14:textId="77777777" w:rsidTr="009743ED">
        <w:tc>
          <w:tcPr>
            <w:tcW w:w="1106" w:type="dxa"/>
            <w:shd w:val="clear" w:color="auto" w:fill="F2F2F2" w:themeFill="background1" w:themeFillShade="F2"/>
          </w:tcPr>
          <w:p w14:paraId="6B6C3666" w14:textId="66C8A953" w:rsidR="000948CC" w:rsidRDefault="000948CC" w:rsidP="00A54435">
            <w:r>
              <w:t xml:space="preserve">Kwon et al 2019 </w:t>
            </w:r>
            <w:r>
              <w:fldChar w:fldCharType="begin"/>
            </w:r>
            <w:r>
              <w:instrText xml:space="preserve"> ADDIN ZOTERO_ITEM CSL_CITATION {"citationID":"ZraGPAvH","properties":{"formattedCitation":"[3]","plainCitation":"[3]","noteIndex":0},"citationItems":[{"id":4159,"uris":["http://zotero.org/users/11229862/items/KZX5N2PV"],"itemData":{"id":4159,"type":"article-journal","abstract":"Although accelerometry data are widely utilized to estimate physical activity and sedentary behavior among children age 3 years or older, for toddlers age 1 and 2 year(s), accelerometry data recorded during such behaviors have been far less examined. In particular, toddler’s unique behaviors, such as riding in a stroller or being carried by an adult, have not yet been examined. The objective of this study was to describe accelerometry signal outputs recorded during participation in nine types of behaviors (i.e., running, walking, climbing up/down, crawling, riding a ride-on toy, standing, sitting, riding in a stroller/wagon, and being carried by an adult) among toddlers. Twenty-four toddlers aged 13 to 35 months (50% girls) performed various prescribed behaviors during free play in a commercial indoor playroom while wearing ActiGraph wGT3X-BT accelerometers on a hip and a wrist. Participants’ performances were video-recorded. Based on the video data, accelerometer data were annotated with behavior labels to examine accelerometry signal outputs while performing the nine types of behaviors. Accelerometer data collected during 664 behavior assessments from the 21 participants were used for analysis. Hip vertical axis counts for walking were low (median = 49 counts/5 s). They were significantly lower than those recorded while a toddler was “carried” by an adult (median = 144 counts/5 s; p &lt; 0.01). While standing, sitting, and riding in a stroller, very low hip vertical axis counts were registered (median ≤ 5 counts/5 s). Although wrist vertical axis and vector magnitude counts for “carried” were not higher than those for walking, they were higher than the cut-points for sedentary behaviors. Using various accelerometry signal features, machine learning techniques showed 89% accuracy to differentiate the “carried” behavior from ambulatory movements such as running, walking, crawling, and climbing. In conclusion, hip vertical axis counts alone may be unable to capture walking as physical activity and “carried” as sedentary behavior among toddlers. Machine learning techniques that utilize additional accelerometry signal features could help to recognize behavior types, especially to differentiate being “carried” from ambulatory movements.","container-title":"International Journal of Environmental Research and Public Health","DOI":"10.3390/ijerph16142598","ISSN":"1660-4601","issue":"14","language":"en","license":"http://creativecommons.org/licenses/by/3.0/","note":"number: 14\npublisher: Multidisciplinary Digital Publishing Institute","page":"2598","source":"www.mdpi.com","title":"Hip and Wrist-Worn Accelerometer Data Analysis for Toddler Activities","volume":"16","author":[{"family":"Kwon","given":"Soyang"},{"family":"Zavos","given":"Patricia"},{"family":"Nickele","given":"Katherine"},{"family":"Sugianto","given":"Albert"},{"family":"Albert","given":"Mark V."}],"issued":{"date-parts":[["2019",1]]}}}],"schema":"https://github.com/citation-style-language/schema/raw/master/csl-citation.json"} </w:instrText>
            </w:r>
            <w:r>
              <w:fldChar w:fldCharType="separate"/>
            </w:r>
            <w:r>
              <w:rPr>
                <w:noProof/>
              </w:rPr>
              <w:t>[3]</w:t>
            </w:r>
            <w:r>
              <w:fldChar w:fldCharType="end"/>
            </w:r>
          </w:p>
        </w:tc>
        <w:tc>
          <w:tcPr>
            <w:tcW w:w="1730" w:type="dxa"/>
            <w:shd w:val="clear" w:color="auto" w:fill="F2F2F2" w:themeFill="background1" w:themeFillShade="F2"/>
          </w:tcPr>
          <w:p w14:paraId="316FC6BD" w14:textId="77777777" w:rsidR="000948CC" w:rsidRDefault="000948CC" w:rsidP="00A54435">
            <w:r>
              <w:t>21 (LOSO-CV)</w:t>
            </w:r>
          </w:p>
        </w:tc>
        <w:tc>
          <w:tcPr>
            <w:tcW w:w="1275" w:type="dxa"/>
            <w:shd w:val="clear" w:color="auto" w:fill="F2F2F2" w:themeFill="background1" w:themeFillShade="F2"/>
          </w:tcPr>
          <w:p w14:paraId="282818DA" w14:textId="77777777" w:rsidR="000948CC" w:rsidRDefault="000948CC" w:rsidP="00A54435">
            <w:r>
              <w:t>13-35 months</w:t>
            </w:r>
          </w:p>
        </w:tc>
        <w:tc>
          <w:tcPr>
            <w:tcW w:w="1745" w:type="dxa"/>
            <w:shd w:val="clear" w:color="auto" w:fill="F2F2F2" w:themeFill="background1" w:themeFillShade="F2"/>
          </w:tcPr>
          <w:p w14:paraId="254E3505" w14:textId="77777777" w:rsidR="000948CC" w:rsidRDefault="000948CC" w:rsidP="00A54435">
            <w:r>
              <w:t>8-25 minutes</w:t>
            </w:r>
          </w:p>
        </w:tc>
        <w:tc>
          <w:tcPr>
            <w:tcW w:w="2508" w:type="dxa"/>
            <w:shd w:val="clear" w:color="auto" w:fill="F2F2F2" w:themeFill="background1" w:themeFillShade="F2"/>
          </w:tcPr>
          <w:p w14:paraId="59AE9F73" w14:textId="77777777" w:rsidR="000948CC" w:rsidRDefault="000948CC" w:rsidP="00A54435">
            <w:r>
              <w:t>Direct observation (video annotation)</w:t>
            </w:r>
          </w:p>
          <w:p w14:paraId="4454C1C8" w14:textId="026BD18A" w:rsidR="009743ED" w:rsidRDefault="009743ED" w:rsidP="00A54435">
            <w:r>
              <w:t>Continuous annotation</w:t>
            </w:r>
          </w:p>
        </w:tc>
        <w:tc>
          <w:tcPr>
            <w:tcW w:w="1559" w:type="dxa"/>
            <w:shd w:val="clear" w:color="auto" w:fill="F2F2F2" w:themeFill="background1" w:themeFillShade="F2"/>
          </w:tcPr>
          <w:p w14:paraId="12DF14E1" w14:textId="79562548" w:rsidR="000948CC" w:rsidRDefault="009743ED" w:rsidP="00A54435">
            <w:proofErr w:type="spellStart"/>
            <w:r w:rsidRPr="009743ED">
              <w:t>ActiGraph</w:t>
            </w:r>
            <w:proofErr w:type="spellEnd"/>
            <w:r w:rsidRPr="009743ED">
              <w:t xml:space="preserve"> wGT3X-BT</w:t>
            </w:r>
          </w:p>
        </w:tc>
        <w:tc>
          <w:tcPr>
            <w:tcW w:w="993" w:type="dxa"/>
            <w:shd w:val="clear" w:color="auto" w:fill="F2F2F2" w:themeFill="background1" w:themeFillShade="F2"/>
          </w:tcPr>
          <w:p w14:paraId="029ADBA5" w14:textId="1E1E7E46" w:rsidR="000948CC" w:rsidRDefault="000948CC" w:rsidP="00A54435">
            <w:r>
              <w:t>Hip</w:t>
            </w:r>
          </w:p>
        </w:tc>
        <w:tc>
          <w:tcPr>
            <w:tcW w:w="1936" w:type="dxa"/>
            <w:shd w:val="clear" w:color="auto" w:fill="F2F2F2" w:themeFill="background1" w:themeFillShade="F2"/>
          </w:tcPr>
          <w:p w14:paraId="2B14C4A1" w14:textId="1C285203" w:rsidR="000948CC" w:rsidRDefault="009743ED" w:rsidP="00A54435">
            <w:r>
              <w:t>Sum of activity counts in x, y, z, and vector magnitude in 5s windows</w:t>
            </w:r>
          </w:p>
        </w:tc>
        <w:tc>
          <w:tcPr>
            <w:tcW w:w="2126" w:type="dxa"/>
            <w:shd w:val="clear" w:color="auto" w:fill="F2F2F2" w:themeFill="background1" w:themeFillShade="F2"/>
          </w:tcPr>
          <w:p w14:paraId="09E8EF15" w14:textId="00071748" w:rsidR="000948CC" w:rsidRDefault="000948CC" w:rsidP="00A54435">
            <w:r>
              <w:t>Random forest classifier</w:t>
            </w:r>
          </w:p>
        </w:tc>
        <w:tc>
          <w:tcPr>
            <w:tcW w:w="2835" w:type="dxa"/>
            <w:shd w:val="clear" w:color="auto" w:fill="F2F2F2" w:themeFill="background1" w:themeFillShade="F2"/>
          </w:tcPr>
          <w:p w14:paraId="4828BD91" w14:textId="77777777" w:rsidR="000948CC" w:rsidRDefault="000948CC" w:rsidP="00A54435">
            <w:r>
              <w:t>Carried vs ambulation</w:t>
            </w:r>
          </w:p>
        </w:tc>
        <w:tc>
          <w:tcPr>
            <w:tcW w:w="2126" w:type="dxa"/>
            <w:shd w:val="clear" w:color="auto" w:fill="F2F2F2" w:themeFill="background1" w:themeFillShade="F2"/>
          </w:tcPr>
          <w:p w14:paraId="5DFD3257" w14:textId="77777777" w:rsidR="000948CC" w:rsidRDefault="000948CC" w:rsidP="00A54435">
            <w:r>
              <w:t>89%</w:t>
            </w:r>
          </w:p>
        </w:tc>
      </w:tr>
      <w:tr w:rsidR="000948CC" w14:paraId="25F2F7E5" w14:textId="77777777" w:rsidTr="009743ED">
        <w:tc>
          <w:tcPr>
            <w:tcW w:w="1106" w:type="dxa"/>
          </w:tcPr>
          <w:p w14:paraId="54CACA9E" w14:textId="7EE5FC9D" w:rsidR="000948CC" w:rsidRDefault="000948CC" w:rsidP="00A54435">
            <w:r>
              <w:t xml:space="preserve">Albert et al 2020 </w:t>
            </w:r>
            <w:r>
              <w:fldChar w:fldCharType="begin"/>
            </w:r>
            <w:r>
              <w:instrText xml:space="preserve"> ADDIN ZOTERO_ITEM CSL_CITATION {"citationID":"keyQIS3b","properties":{"formattedCitation":"[4]","plainCitation":"[4]","noteIndex":0},"citationItems":[{"id":180,"uris":["http://zotero.org/users/11229862/items/6643SA76"],"itemData":{"id":180,"type":"article-journal","abstract":"Objective: Physical activity has been shown to impact future health outcomes in adults, but little is known about the long-term impact of physical activity in toddlers. Accurately measuring the specific types and amounts of physical activity in toddlers will help us to understand, predict, and better affect their future health outcomes. Although activity recognition has been extensively developed for adults as well as older children, toddlers move in ways that are significantly different from older children, indicating the need for a more tailored approach. Approach: In this study, 22 toddlers wore Actigraph waist-worn accelerometers which recorded their movements during guided play. The toddlers were videotaped and their activities were later annotated for the following eight distinct activity classes: lying down, being carried, riding in a stroller, sitting, standing, running/walking, crawling, and climbing up/down. Accelerometer data were extracted in 2 s signal windows and paired with the activities the toddlers were performing during that time interval. Main results: A variety of classifiers were tuned to a validation set. A random forest classifier was found to achieve the highest accuracy of 63.8% in a test set. To improve the accuracy, a hidden Markov model (HMM) was applied by providing the predictions of the static classifiers as observations. The HMM was able to improve the accuracy to 64.8% with all five classifiers increasing the accuracy an average of 1.3% points (95% confidence interval = 0.7-1.9, p  &lt; 0.01). When the three most misclassified activities (sitting, standing, and riding in a stroller) were collapsed together, the accuracy increased to 79.3%. Significance: Further refinement of the toddler activity recognition classifier will enable more accurate measurements of toddler activity and improve future health outcomes of toddlers.","container-title":"Physiological Measurement","DOI":"10.1088/1361-6579/AB6EBB","ISSN":"0967-3334","issue":"2","note":"PMID: 32142480\npublisher: IOP Publishing","page":"025003","title":"Hidden Markov model-based activity recognition for toddlers","volume":"41","author":[{"family":"Albert","given":"Mark V."},{"family":"Sugianto","given":"Albert"},{"family":"Nickele","given":"Katherine"},{"family":"Zavos","given":"Patricia"},{"family":"Sindu","given":"Pinky"},{"family":"Ali","given":"Munazza"},{"family":"Kwon","given":"Soyang"}],"issued":{"date-parts":[["2020",3,5]]}}}],"schema":"https://github.com/citation-style-language/schema/raw/master/csl-citation.json"} </w:instrText>
            </w:r>
            <w:r>
              <w:fldChar w:fldCharType="separate"/>
            </w:r>
            <w:r>
              <w:rPr>
                <w:noProof/>
              </w:rPr>
              <w:t>[4]</w:t>
            </w:r>
            <w:r>
              <w:fldChar w:fldCharType="end"/>
            </w:r>
          </w:p>
        </w:tc>
        <w:tc>
          <w:tcPr>
            <w:tcW w:w="1730" w:type="dxa"/>
          </w:tcPr>
          <w:p w14:paraId="02CBEF3C" w14:textId="77777777" w:rsidR="000948CC" w:rsidRDefault="000948CC" w:rsidP="00A54435">
            <w:r>
              <w:t>22 (LOSO-CV)</w:t>
            </w:r>
          </w:p>
        </w:tc>
        <w:tc>
          <w:tcPr>
            <w:tcW w:w="1275" w:type="dxa"/>
          </w:tcPr>
          <w:p w14:paraId="64A5907C" w14:textId="77777777" w:rsidR="000948CC" w:rsidRDefault="000948CC" w:rsidP="00A54435">
            <w:r>
              <w:t>13-35 months</w:t>
            </w:r>
          </w:p>
        </w:tc>
        <w:tc>
          <w:tcPr>
            <w:tcW w:w="1745" w:type="dxa"/>
          </w:tcPr>
          <w:p w14:paraId="3EA4CE06" w14:textId="77777777" w:rsidR="000948CC" w:rsidRDefault="000948CC" w:rsidP="00A54435">
            <w:r>
              <w:t>6-21 minutes</w:t>
            </w:r>
          </w:p>
        </w:tc>
        <w:tc>
          <w:tcPr>
            <w:tcW w:w="2508" w:type="dxa"/>
          </w:tcPr>
          <w:p w14:paraId="1D2B1904" w14:textId="77777777" w:rsidR="000948CC" w:rsidRDefault="000948CC" w:rsidP="00A54435">
            <w:r>
              <w:t>Direct observation (video annotation)</w:t>
            </w:r>
          </w:p>
          <w:p w14:paraId="53809904" w14:textId="4A5ECE4E" w:rsidR="009743ED" w:rsidRDefault="009743ED" w:rsidP="00A54435">
            <w:r>
              <w:t>1s annotation</w:t>
            </w:r>
          </w:p>
        </w:tc>
        <w:tc>
          <w:tcPr>
            <w:tcW w:w="1559" w:type="dxa"/>
          </w:tcPr>
          <w:p w14:paraId="504B254B" w14:textId="16FB8CE2" w:rsidR="000948CC" w:rsidRDefault="009743ED" w:rsidP="00A54435">
            <w:proofErr w:type="spellStart"/>
            <w:r w:rsidRPr="009743ED">
              <w:t>ActiGraph</w:t>
            </w:r>
            <w:proofErr w:type="spellEnd"/>
            <w:r w:rsidRPr="009743ED">
              <w:t xml:space="preserve"> wGT3X-BT</w:t>
            </w:r>
          </w:p>
        </w:tc>
        <w:tc>
          <w:tcPr>
            <w:tcW w:w="993" w:type="dxa"/>
          </w:tcPr>
          <w:p w14:paraId="077B0A52" w14:textId="1330C03A" w:rsidR="000948CC" w:rsidRDefault="000948CC" w:rsidP="00A54435">
            <w:r>
              <w:t>Hip</w:t>
            </w:r>
          </w:p>
        </w:tc>
        <w:tc>
          <w:tcPr>
            <w:tcW w:w="1936" w:type="dxa"/>
          </w:tcPr>
          <w:p w14:paraId="548FDAE6" w14:textId="0661CF06" w:rsidR="000948CC" w:rsidRDefault="009743ED" w:rsidP="00A54435">
            <w:r>
              <w:t xml:space="preserve">76 raw data features (time and frequency) in a 2s window </w:t>
            </w:r>
          </w:p>
        </w:tc>
        <w:tc>
          <w:tcPr>
            <w:tcW w:w="2126" w:type="dxa"/>
          </w:tcPr>
          <w:p w14:paraId="1647936E" w14:textId="56C8130E" w:rsidR="000948CC" w:rsidRDefault="000948CC" w:rsidP="00A54435">
            <w:r>
              <w:t>Random forest classifier with Hidden Markov Model augmentation</w:t>
            </w:r>
          </w:p>
        </w:tc>
        <w:tc>
          <w:tcPr>
            <w:tcW w:w="2835" w:type="dxa"/>
          </w:tcPr>
          <w:p w14:paraId="52EF99CF" w14:textId="77777777" w:rsidR="000948CC" w:rsidRDefault="000948CC" w:rsidP="00A54435">
            <w:r>
              <w:t>8 activities: run/walk, crawl, climb, stand, sit, lie down, carried, and stroller</w:t>
            </w:r>
          </w:p>
        </w:tc>
        <w:tc>
          <w:tcPr>
            <w:tcW w:w="2126" w:type="dxa"/>
          </w:tcPr>
          <w:p w14:paraId="4CEC728A" w14:textId="77777777" w:rsidR="000948CC" w:rsidRDefault="000948CC" w:rsidP="00A54435">
            <w:r>
              <w:t>64.8%</w:t>
            </w:r>
          </w:p>
        </w:tc>
      </w:tr>
      <w:tr w:rsidR="000948CC" w14:paraId="374ADBB9" w14:textId="77777777" w:rsidTr="009743ED">
        <w:tc>
          <w:tcPr>
            <w:tcW w:w="1106" w:type="dxa"/>
            <w:tcBorders>
              <w:bottom w:val="single" w:sz="4" w:space="0" w:color="auto"/>
            </w:tcBorders>
            <w:shd w:val="clear" w:color="auto" w:fill="F2F2F2" w:themeFill="background1" w:themeFillShade="F2"/>
          </w:tcPr>
          <w:p w14:paraId="751CC4E9" w14:textId="30819585" w:rsidR="000948CC" w:rsidRDefault="000948CC" w:rsidP="00A54435">
            <w:r>
              <w:t xml:space="preserve">Thornton et al 2023 </w:t>
            </w:r>
            <w:r>
              <w:fldChar w:fldCharType="begin"/>
            </w:r>
            <w:r>
              <w:instrText xml:space="preserve"> ADDIN ZOTERO_ITEM CSL_CITATION {"citationID":"CNClEH17","properties":{"formattedCitation":"[5]","plainCitation":"[5]","noteIndex":0},"citationItems":[{"id":4163,"uris":["http://zotero.org/users/11229862/items/56G3IJ5I"],"itemData":{"id":4163,"type":"article-journal","abstract":"Accelerometers are widely used to measure physical activity behaviour, including in children. The traditional method for processing acceleration data uses cut points to define physical activity intensity, relying on calibration studies that relate the magnitude of acceleration to energy expenditure. However, these relationships do not generalise across diverse populations and hence they must be parametrised for each subpopulation (e.g., age groups) which is costly and makes studies across diverse populations and over time difficult. A data-driven approach that allows physical activity intensity states to emerge from the data, without relying on parameters derived from external populations, offers a new perspective on this problem and potentially improved results. We applied an unsupervised machine learning approach, namely a hidden semi-Markov model, to segment and cluster the raw accelerometer data recorded (using a waist-worn ActiGraph GT3X+) from 279 children (9–38 months old) with a diverse range of developmental abilities (measured using the Paediatric Evaluation of Disability Inventory–Computer Adaptive Testing measure). We benchmarked this analysis with the cut points approach, calculated using thresholds from the literature which had been validated using the same device and for a population which most closely matched ours. Time spent active as measured by this unsupervised approach correlated more strongly with PEDI-CAT measures of the child’s mobility (R2: 0.51 vs 0.39), social-cognitive capacity (R2: 0.32 vs 0.20), responsibility (R2: 0.21 vs 0.13), daily activity (R2: 0.35 vs 0.24), and age (R2: 0.15 vs 0.1) than that measured using the cut points approach. Unsupervised machine learning offers the potential to provide a more sensitive, appropriate, and cost-effective approach to quantifying physical activity behaviour in diverse populations, compared to the current cut points approach. This, in turn, supports research that is more inclusive of diverse or rapidly changing populations.","container-title":"PLOS Digital Health","DOI":"10.1371/journal.pdig.0000220","ISSN":"2767-3170","issue":"4","journalAbbreviation":"PLOS Digital Health","language":"en","note":"publisher: Public Library of Science","page":"e0000220","source":"PLoS Journals","title":"Using unsupervised machine learning to quantify physical activity from accelerometry in a diverse and rapidly changing population","volume":"2","author":[{"family":"Thornton","given":"Christopher B."},{"family":"Kolehmainen","given":"Niina"},{"family":"Nazarpour","given":"Kianoush"}],"issued":{"date-parts":[["2023",4,5]]}}}],"schema":"https://github.com/citation-style-language/schema/raw/master/csl-citation.json"} </w:instrText>
            </w:r>
            <w:r>
              <w:fldChar w:fldCharType="separate"/>
            </w:r>
            <w:r>
              <w:rPr>
                <w:noProof/>
              </w:rPr>
              <w:t>[5]</w:t>
            </w:r>
            <w:r>
              <w:fldChar w:fldCharType="end"/>
            </w:r>
          </w:p>
        </w:tc>
        <w:tc>
          <w:tcPr>
            <w:tcW w:w="1730" w:type="dxa"/>
            <w:tcBorders>
              <w:bottom w:val="single" w:sz="4" w:space="0" w:color="auto"/>
            </w:tcBorders>
            <w:shd w:val="clear" w:color="auto" w:fill="F2F2F2" w:themeFill="background1" w:themeFillShade="F2"/>
          </w:tcPr>
          <w:p w14:paraId="6BBB0BBD" w14:textId="77777777" w:rsidR="000948CC" w:rsidRDefault="000948CC" w:rsidP="00A54435">
            <w:r>
              <w:t>279</w:t>
            </w:r>
          </w:p>
        </w:tc>
        <w:tc>
          <w:tcPr>
            <w:tcW w:w="1275" w:type="dxa"/>
            <w:tcBorders>
              <w:bottom w:val="single" w:sz="4" w:space="0" w:color="auto"/>
            </w:tcBorders>
            <w:shd w:val="clear" w:color="auto" w:fill="F2F2F2" w:themeFill="background1" w:themeFillShade="F2"/>
          </w:tcPr>
          <w:p w14:paraId="01BE3D7C" w14:textId="77777777" w:rsidR="000948CC" w:rsidRDefault="000948CC" w:rsidP="00A54435">
            <w:r>
              <w:t>9-38 months</w:t>
            </w:r>
          </w:p>
        </w:tc>
        <w:tc>
          <w:tcPr>
            <w:tcW w:w="1745" w:type="dxa"/>
            <w:tcBorders>
              <w:bottom w:val="single" w:sz="4" w:space="0" w:color="auto"/>
            </w:tcBorders>
            <w:shd w:val="clear" w:color="auto" w:fill="F2F2F2" w:themeFill="background1" w:themeFillShade="F2"/>
          </w:tcPr>
          <w:p w14:paraId="7A498035" w14:textId="77777777" w:rsidR="000948CC" w:rsidRDefault="000948CC" w:rsidP="00A54435">
            <w:r>
              <w:t>NA</w:t>
            </w:r>
          </w:p>
        </w:tc>
        <w:tc>
          <w:tcPr>
            <w:tcW w:w="2508" w:type="dxa"/>
            <w:tcBorders>
              <w:bottom w:val="single" w:sz="4" w:space="0" w:color="auto"/>
            </w:tcBorders>
            <w:shd w:val="clear" w:color="auto" w:fill="F2F2F2" w:themeFill="background1" w:themeFillShade="F2"/>
          </w:tcPr>
          <w:p w14:paraId="70C85A01" w14:textId="77777777" w:rsidR="000948CC" w:rsidRDefault="000948CC" w:rsidP="00A54435">
            <w:r>
              <w:t>NA: unsupervised machine learning benchmarked to cut-points</w:t>
            </w:r>
          </w:p>
        </w:tc>
        <w:tc>
          <w:tcPr>
            <w:tcW w:w="1559" w:type="dxa"/>
            <w:tcBorders>
              <w:bottom w:val="single" w:sz="4" w:space="0" w:color="auto"/>
            </w:tcBorders>
            <w:shd w:val="clear" w:color="auto" w:fill="F2F2F2" w:themeFill="background1" w:themeFillShade="F2"/>
          </w:tcPr>
          <w:p w14:paraId="2A03BDB4" w14:textId="67B1252F" w:rsidR="000948CC" w:rsidRDefault="001A08D7" w:rsidP="00A54435">
            <w:proofErr w:type="spellStart"/>
            <w:r w:rsidRPr="001A08D7">
              <w:t>ActiGraph</w:t>
            </w:r>
            <w:proofErr w:type="spellEnd"/>
            <w:r w:rsidRPr="001A08D7">
              <w:t xml:space="preserve"> GT3X+</w:t>
            </w:r>
          </w:p>
        </w:tc>
        <w:tc>
          <w:tcPr>
            <w:tcW w:w="993" w:type="dxa"/>
            <w:tcBorders>
              <w:bottom w:val="single" w:sz="4" w:space="0" w:color="auto"/>
            </w:tcBorders>
            <w:shd w:val="clear" w:color="auto" w:fill="F2F2F2" w:themeFill="background1" w:themeFillShade="F2"/>
          </w:tcPr>
          <w:p w14:paraId="5131C695" w14:textId="6DE29F3C" w:rsidR="000948CC" w:rsidRDefault="000948CC" w:rsidP="00A54435">
            <w:r>
              <w:t>Hip</w:t>
            </w:r>
          </w:p>
        </w:tc>
        <w:tc>
          <w:tcPr>
            <w:tcW w:w="1936" w:type="dxa"/>
            <w:tcBorders>
              <w:bottom w:val="single" w:sz="4" w:space="0" w:color="auto"/>
            </w:tcBorders>
            <w:shd w:val="clear" w:color="auto" w:fill="F2F2F2" w:themeFill="background1" w:themeFillShade="F2"/>
          </w:tcPr>
          <w:p w14:paraId="41110189" w14:textId="2C2B4B09" w:rsidR="000948CC" w:rsidRDefault="001A08D7" w:rsidP="00A54435">
            <w:r>
              <w:t>Mean ENMO in a 10s window</w:t>
            </w:r>
          </w:p>
        </w:tc>
        <w:tc>
          <w:tcPr>
            <w:tcW w:w="2126" w:type="dxa"/>
            <w:tcBorders>
              <w:bottom w:val="single" w:sz="4" w:space="0" w:color="auto"/>
            </w:tcBorders>
            <w:shd w:val="clear" w:color="auto" w:fill="F2F2F2" w:themeFill="background1" w:themeFillShade="F2"/>
          </w:tcPr>
          <w:p w14:paraId="7D9C2375" w14:textId="2DCD8917" w:rsidR="000948CC" w:rsidRDefault="000948CC" w:rsidP="00A54435">
            <w:r>
              <w:t>Hidden semi-Markov model</w:t>
            </w:r>
          </w:p>
        </w:tc>
        <w:tc>
          <w:tcPr>
            <w:tcW w:w="2835" w:type="dxa"/>
            <w:tcBorders>
              <w:bottom w:val="single" w:sz="4" w:space="0" w:color="auto"/>
            </w:tcBorders>
            <w:shd w:val="clear" w:color="auto" w:fill="F2F2F2" w:themeFill="background1" w:themeFillShade="F2"/>
          </w:tcPr>
          <w:p w14:paraId="6A093DD5" w14:textId="77777777" w:rsidR="000948CC" w:rsidRDefault="000948CC" w:rsidP="00A54435">
            <w:r>
              <w:t>3 intensities: sedentary, light PA, moderate-to-vigorous PA</w:t>
            </w:r>
          </w:p>
        </w:tc>
        <w:tc>
          <w:tcPr>
            <w:tcW w:w="2126" w:type="dxa"/>
            <w:tcBorders>
              <w:bottom w:val="single" w:sz="4" w:space="0" w:color="auto"/>
            </w:tcBorders>
            <w:shd w:val="clear" w:color="auto" w:fill="F2F2F2" w:themeFill="background1" w:themeFillShade="F2"/>
          </w:tcPr>
          <w:p w14:paraId="7F95F7A8" w14:textId="77777777" w:rsidR="000948CC" w:rsidRDefault="000948CC" w:rsidP="00A54435">
            <w:r>
              <w:t>NA</w:t>
            </w:r>
          </w:p>
        </w:tc>
      </w:tr>
    </w:tbl>
    <w:p w14:paraId="304F556C" w14:textId="17C8D8E3" w:rsidR="000948CC" w:rsidRDefault="007D4786" w:rsidP="007D4786">
      <w:pPr>
        <w:spacing w:line="480" w:lineRule="auto"/>
      </w:pPr>
      <w:r>
        <w:rPr>
          <w:i/>
          <w:iCs/>
        </w:rPr>
        <w:t xml:space="preserve">Note. </w:t>
      </w:r>
      <w:r w:rsidR="00C64EC5">
        <w:t>ENMO: Eucl</w:t>
      </w:r>
      <w:r w:rsidR="00BA4AB7">
        <w:t xml:space="preserve">idean Norm Minus One; </w:t>
      </w:r>
      <w:r w:rsidR="003D1EDA">
        <w:t xml:space="preserve">LOSO-CV: leave-one-subject-out cross validation; NA: not applicable; </w:t>
      </w:r>
      <w:r w:rsidR="00A40E5E">
        <w:t xml:space="preserve">NR: not reported; </w:t>
      </w:r>
      <w:r w:rsidR="002F5685">
        <w:t xml:space="preserve">PA: physical activity; </w:t>
      </w:r>
      <w:r>
        <w:t>SVM: Support Vector Magnitude</w:t>
      </w:r>
      <w:r w:rsidR="000948CC">
        <w:br w:type="page"/>
      </w:r>
    </w:p>
    <w:p w14:paraId="2D1122B1" w14:textId="0FA89C53" w:rsidR="000948CC" w:rsidRDefault="000948CC" w:rsidP="000948CC">
      <w:pPr>
        <w:spacing w:line="480" w:lineRule="auto"/>
      </w:pPr>
      <w:r>
        <w:lastRenderedPageBreak/>
        <w:t>References</w:t>
      </w:r>
    </w:p>
    <w:p w14:paraId="190F2DA8" w14:textId="77777777" w:rsidR="000948CC" w:rsidRPr="000948CC" w:rsidRDefault="000948CC" w:rsidP="000948CC">
      <w:pPr>
        <w:pStyle w:val="Bibliography"/>
        <w:rPr>
          <w:lang w:val="en-US"/>
        </w:rPr>
      </w:pPr>
      <w:r>
        <w:fldChar w:fldCharType="begin"/>
      </w:r>
      <w:r>
        <w:instrText xml:space="preserve"> ADDIN ZOTERO_BIBL {"uncited":[],"omitted":[],"custom":[]} CSL_BIBLIOGRAPHY </w:instrText>
      </w:r>
      <w:r>
        <w:fldChar w:fldCharType="separate"/>
      </w:r>
      <w:r w:rsidRPr="000948CC">
        <w:rPr>
          <w:lang w:val="en-US"/>
        </w:rPr>
        <w:t xml:space="preserve">1. </w:t>
      </w:r>
      <w:r w:rsidRPr="000948CC">
        <w:rPr>
          <w:lang w:val="en-US"/>
        </w:rPr>
        <w:tab/>
        <w:t>Nam Y, Park JW (2013) Child Activity Recognition Based on Cooperative Fusion Model of a Triaxial Accelerometer and a Barometric Pressure Sensor. IEEE Journal of Biomedical and Health Informatics 17:420–426</w:t>
      </w:r>
    </w:p>
    <w:p w14:paraId="76574C50" w14:textId="77777777" w:rsidR="000948CC" w:rsidRPr="000948CC" w:rsidRDefault="000948CC" w:rsidP="000948CC">
      <w:pPr>
        <w:pStyle w:val="Bibliography"/>
        <w:rPr>
          <w:lang w:val="en-US"/>
        </w:rPr>
      </w:pPr>
      <w:r w:rsidRPr="000948CC">
        <w:rPr>
          <w:lang w:val="en-US"/>
        </w:rPr>
        <w:t xml:space="preserve">2. </w:t>
      </w:r>
      <w:r w:rsidRPr="000948CC">
        <w:rPr>
          <w:lang w:val="en-US"/>
        </w:rPr>
        <w:tab/>
        <w:t>Kwon S, Sindu P, Nickele K, Zavos P, Sugianto A, Albert MV (2019) Accelerometer-Based Activity Classification Algorithm for Toddlers: Machine Learning Approach: 1364 Board #126 May 30 9:30 AM - 11:00 AM. Medicine &amp; Science in Sports &amp; Exercise 51:363</w:t>
      </w:r>
    </w:p>
    <w:p w14:paraId="0E178171" w14:textId="77777777" w:rsidR="000948CC" w:rsidRPr="000948CC" w:rsidRDefault="000948CC" w:rsidP="000948CC">
      <w:pPr>
        <w:pStyle w:val="Bibliography"/>
        <w:rPr>
          <w:lang w:val="en-US"/>
        </w:rPr>
      </w:pPr>
      <w:r w:rsidRPr="000948CC">
        <w:rPr>
          <w:lang w:val="en-US"/>
        </w:rPr>
        <w:t xml:space="preserve">3. </w:t>
      </w:r>
      <w:r w:rsidRPr="000948CC">
        <w:rPr>
          <w:lang w:val="en-US"/>
        </w:rPr>
        <w:tab/>
        <w:t>Kwon S, Zavos P, Nickele K, Sugianto A, Albert MV (2019) Hip and Wrist-Worn Accelerometer Data Analysis for Toddler Activities. International Journal of Environmental Research and Public Health 16:2598</w:t>
      </w:r>
    </w:p>
    <w:p w14:paraId="36CD8094" w14:textId="77777777" w:rsidR="000948CC" w:rsidRPr="000948CC" w:rsidRDefault="000948CC" w:rsidP="000948CC">
      <w:pPr>
        <w:pStyle w:val="Bibliography"/>
        <w:rPr>
          <w:lang w:val="en-US"/>
        </w:rPr>
      </w:pPr>
      <w:r w:rsidRPr="000948CC">
        <w:rPr>
          <w:lang w:val="en-US"/>
        </w:rPr>
        <w:t xml:space="preserve">4. </w:t>
      </w:r>
      <w:r w:rsidRPr="000948CC">
        <w:rPr>
          <w:lang w:val="en-US"/>
        </w:rPr>
        <w:tab/>
        <w:t>Albert MV, Sugianto A, Nickele K, Zavos P, Sindu P, Ali M, Kwon S (2020) Hidden Markov model-based activity recognition for toddlers. Physiological Measurement 41:025003</w:t>
      </w:r>
    </w:p>
    <w:p w14:paraId="04CA6DE8" w14:textId="77777777" w:rsidR="000948CC" w:rsidRPr="000948CC" w:rsidRDefault="000948CC" w:rsidP="000948CC">
      <w:pPr>
        <w:pStyle w:val="Bibliography"/>
        <w:rPr>
          <w:lang w:val="en-US"/>
        </w:rPr>
      </w:pPr>
      <w:r w:rsidRPr="000948CC">
        <w:rPr>
          <w:lang w:val="en-US"/>
        </w:rPr>
        <w:t xml:space="preserve">5. </w:t>
      </w:r>
      <w:r w:rsidRPr="000948CC">
        <w:rPr>
          <w:lang w:val="en-US"/>
        </w:rPr>
        <w:tab/>
        <w:t>Thornton CB, Kolehmainen N, Nazarpour K (2023) Using unsupervised machine learning to quantify physical activity from accelerometry in a diverse and rapidly changing population. PLOS Digital Health 2:e0000220</w:t>
      </w:r>
    </w:p>
    <w:p w14:paraId="5AF58EEA" w14:textId="12439414" w:rsidR="000948CC" w:rsidRDefault="000948CC" w:rsidP="000948CC">
      <w:pPr>
        <w:spacing w:line="480" w:lineRule="auto"/>
      </w:pPr>
      <w:r>
        <w:fldChar w:fldCharType="end"/>
      </w:r>
    </w:p>
    <w:sectPr w:rsidR="000948CC" w:rsidSect="00CD5B81">
      <w:pgSz w:w="20160" w:h="12240" w:orient="landscape"/>
      <w:pgMar w:top="1469" w:right="1440" w:bottom="613" w:left="1440" w:header="708" w:footer="708" w:gutter="0"/>
      <w:cols w:space="708"/>
      <w:docGrid w:linePitch="360"/>
      <w:sectPrChange w:id="0" w:author="Elyse Letts" w:date="2025-04-24T12:47:00Z" w16du:dateUtc="2025-04-24T16:47:00Z">
        <w:sectPr w:rsidR="000948CC" w:rsidSect="00CD5B81">
          <w:pgMar w:top="1440" w:right="1440" w:bottom="1440" w:left="1440"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lyse Letts">
    <w15:presenceInfo w15:providerId="AD" w15:userId="S::lettse@mcmaster.ca::ad87f6dd-6c95-4fad-933c-997850704d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147"/>
    <w:rsid w:val="000948CC"/>
    <w:rsid w:val="001A08D7"/>
    <w:rsid w:val="001A306C"/>
    <w:rsid w:val="00225147"/>
    <w:rsid w:val="002D762C"/>
    <w:rsid w:val="002F5685"/>
    <w:rsid w:val="003D1EDA"/>
    <w:rsid w:val="00454069"/>
    <w:rsid w:val="007D4786"/>
    <w:rsid w:val="0090697A"/>
    <w:rsid w:val="009743ED"/>
    <w:rsid w:val="00A05F02"/>
    <w:rsid w:val="00A40E5E"/>
    <w:rsid w:val="00A46FB9"/>
    <w:rsid w:val="00BA4AB7"/>
    <w:rsid w:val="00C435CE"/>
    <w:rsid w:val="00C64EC5"/>
    <w:rsid w:val="00CD5B81"/>
    <w:rsid w:val="00E83E86"/>
    <w:rsid w:val="00E8554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42A57DE1"/>
  <w15:chartTrackingRefBased/>
  <w15:docId w15:val="{C4C53513-738E-1643-957E-9D550EAE9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147"/>
    <w:rPr>
      <w:rFonts w:eastAsia="Times New Roman" w:cs="Times New Roman"/>
      <w:kern w:val="0"/>
      <w14:ligatures w14:val="none"/>
    </w:rPr>
  </w:style>
  <w:style w:type="paragraph" w:styleId="Heading1">
    <w:name w:val="heading 1"/>
    <w:basedOn w:val="Normal"/>
    <w:next w:val="Normal"/>
    <w:link w:val="Heading1Char"/>
    <w:uiPriority w:val="9"/>
    <w:qFormat/>
    <w:rsid w:val="0022514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514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5147"/>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5147"/>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5147"/>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5147"/>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5147"/>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5147"/>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5147"/>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1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1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14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14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2514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2514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2514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2514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2514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2514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51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147"/>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514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25147"/>
    <w:pPr>
      <w:spacing w:before="160" w:after="160"/>
      <w:jc w:val="center"/>
    </w:pPr>
    <w:rPr>
      <w:rFonts w:eastAsiaTheme="minorHAnsi"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225147"/>
    <w:rPr>
      <w:i/>
      <w:iCs/>
      <w:color w:val="404040" w:themeColor="text1" w:themeTint="BF"/>
    </w:rPr>
  </w:style>
  <w:style w:type="paragraph" w:styleId="ListParagraph">
    <w:name w:val="List Paragraph"/>
    <w:basedOn w:val="Normal"/>
    <w:uiPriority w:val="34"/>
    <w:qFormat/>
    <w:rsid w:val="00225147"/>
    <w:pPr>
      <w:ind w:left="720"/>
      <w:contextualSpacing/>
    </w:pPr>
    <w:rPr>
      <w:rFonts w:eastAsiaTheme="minorHAnsi" w:cs="Times New Roman (Body CS)"/>
      <w:kern w:val="2"/>
      <w14:ligatures w14:val="standardContextual"/>
    </w:rPr>
  </w:style>
  <w:style w:type="character" w:styleId="IntenseEmphasis">
    <w:name w:val="Intense Emphasis"/>
    <w:basedOn w:val="DefaultParagraphFont"/>
    <w:uiPriority w:val="21"/>
    <w:qFormat/>
    <w:rsid w:val="00225147"/>
    <w:rPr>
      <w:i/>
      <w:iCs/>
      <w:color w:val="0F4761" w:themeColor="accent1" w:themeShade="BF"/>
    </w:rPr>
  </w:style>
  <w:style w:type="paragraph" w:styleId="IntenseQuote">
    <w:name w:val="Intense Quote"/>
    <w:basedOn w:val="Normal"/>
    <w:next w:val="Normal"/>
    <w:link w:val="IntenseQuoteChar"/>
    <w:uiPriority w:val="30"/>
    <w:qFormat/>
    <w:rsid w:val="0022514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5147"/>
    <w:rPr>
      <w:i/>
      <w:iCs/>
      <w:color w:val="0F4761" w:themeColor="accent1" w:themeShade="BF"/>
    </w:rPr>
  </w:style>
  <w:style w:type="character" w:styleId="IntenseReference">
    <w:name w:val="Intense Reference"/>
    <w:basedOn w:val="DefaultParagraphFont"/>
    <w:uiPriority w:val="32"/>
    <w:qFormat/>
    <w:rsid w:val="00225147"/>
    <w:rPr>
      <w:b/>
      <w:bCs/>
      <w:smallCaps/>
      <w:color w:val="0F4761" w:themeColor="accent1" w:themeShade="BF"/>
      <w:spacing w:val="5"/>
    </w:rPr>
  </w:style>
  <w:style w:type="character" w:styleId="CommentReference">
    <w:name w:val="annotation reference"/>
    <w:basedOn w:val="DefaultParagraphFont"/>
    <w:uiPriority w:val="99"/>
    <w:semiHidden/>
    <w:unhideWhenUsed/>
    <w:rsid w:val="00225147"/>
    <w:rPr>
      <w:sz w:val="16"/>
      <w:szCs w:val="16"/>
    </w:rPr>
  </w:style>
  <w:style w:type="paragraph" w:styleId="CommentText">
    <w:name w:val="annotation text"/>
    <w:basedOn w:val="Normal"/>
    <w:link w:val="CommentTextChar"/>
    <w:uiPriority w:val="99"/>
    <w:semiHidden/>
    <w:unhideWhenUsed/>
    <w:rsid w:val="00225147"/>
    <w:rPr>
      <w:sz w:val="20"/>
      <w:szCs w:val="20"/>
    </w:rPr>
  </w:style>
  <w:style w:type="character" w:customStyle="1" w:styleId="CommentTextChar">
    <w:name w:val="Comment Text Char"/>
    <w:basedOn w:val="DefaultParagraphFont"/>
    <w:link w:val="CommentText"/>
    <w:uiPriority w:val="99"/>
    <w:semiHidden/>
    <w:rsid w:val="00225147"/>
    <w:rPr>
      <w:rFonts w:eastAsia="Times New Roman" w:cs="Times New Roman"/>
      <w:kern w:val="0"/>
      <w:sz w:val="20"/>
      <w:szCs w:val="20"/>
      <w14:ligatures w14:val="none"/>
    </w:rPr>
  </w:style>
  <w:style w:type="table" w:styleId="TableGrid">
    <w:name w:val="Table Grid"/>
    <w:basedOn w:val="TableNormal"/>
    <w:uiPriority w:val="39"/>
    <w:rsid w:val="002251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948CC"/>
    <w:pPr>
      <w:tabs>
        <w:tab w:val="left" w:pos="380"/>
      </w:tabs>
      <w:spacing w:after="240"/>
      <w:ind w:left="384" w:hanging="384"/>
    </w:pPr>
  </w:style>
  <w:style w:type="paragraph" w:styleId="Revision">
    <w:name w:val="Revision"/>
    <w:hidden/>
    <w:uiPriority w:val="99"/>
    <w:semiHidden/>
    <w:rsid w:val="00A40E5E"/>
    <w:rPr>
      <w:rFonts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301</Words>
  <Characters>1311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e Letts</dc:creator>
  <cp:keywords/>
  <dc:description/>
  <cp:lastModifiedBy>Elyse Letts</cp:lastModifiedBy>
  <cp:revision>12</cp:revision>
  <dcterms:created xsi:type="dcterms:W3CDTF">2025-03-15T21:20:00Z</dcterms:created>
  <dcterms:modified xsi:type="dcterms:W3CDTF">2025-04-24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gt;&lt;session id="jSAXhL6q"/&gt;&lt;style id="http://www.zotero.org/styles/springer-vancouver" hasBibliography="1" bibliographyStyleHasBeenSet="1"/&gt;&lt;prefs&gt;&lt;pref name="fieldType" value="Field"/&gt;&lt;/prefs&gt;&lt;/data&gt;</vt:lpwstr>
  </property>
</Properties>
</file>